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25476" w14:textId="77777777" w:rsidR="00B16D59" w:rsidRPr="000B5DAB" w:rsidRDefault="00B16D59" w:rsidP="00B16D5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dditional file 11: Table S5</w:t>
      </w:r>
      <w:r w:rsidRPr="000B5DAB">
        <w:rPr>
          <w:rFonts w:asciiTheme="minorHAnsi" w:hAnsiTheme="minorHAnsi" w:cstheme="minorHAnsi"/>
        </w:rPr>
        <w:t xml:space="preserve">. Candidate resistance gene analogs associated with crown rust resistance on Mrg18 linkage group </w:t>
      </w:r>
      <w:r w:rsidRPr="000B5DAB">
        <w:rPr>
          <w:rFonts w:asciiTheme="minorHAnsi" w:hAnsiTheme="minorHAnsi" w:cstheme="minorHAnsi"/>
        </w:rPr>
        <w:fldChar w:fldCharType="begin">
          <w:fldData xml:space="preserve">PEVuZE5vdGU+PENpdGU+PEF1dGhvcj5DaGFmZmluPC9BdXRob3I+PFllYXI+MjAxNjwvWWVhcj48
UmVjTnVtPjI4PC9SZWNOdW0+PERpc3BsYXlUZXh0PlsyOF08L0Rpc3BsYXlUZXh0PjxyZWNvcmQ+
PHJlYy1udW1iZXI+Mjg8L3JlYy1udW1iZXI+PGZvcmVpZ24ta2V5cz48a2V5IGFwcD0iRU4iIGRi
LWlkPSJwZmFweHphMjRkc3Jyb2VhcmF3cHd3dmRlYWZlcnJyZDB0MnIiIHRpbWVzdGFtcD0iMTU1
NTQ1MDY3MCIgZ3VpZD0iYzVhMDkxZmYtMWRiZC00Y2U1LTllOWItZjBiY2I2ZGY2ZTA5Ij4yODwv
a2V5PjwvZm9yZWlnbi1rZXlzPjxyZWYtdHlwZSBuYW1lPSJKb3VybmFsIEFydGljbGUiPjE3PC9y
ZWYtdHlwZT48Y29udHJpYnV0b3JzPjxhdXRob3JzPjxhdXRob3I+Q2hhZmZpbiwgQS4gUy48L2F1
dGhvcj48YXV0aG9yPkh1YW5nLCBZLiBGLjwvYXV0aG9yPjxhdXRob3I+U21pdGgsIFMuPC9hdXRo
b3I+PGF1dGhvcj5CZWtlbGUsIFcuIEEuPC9hdXRob3I+PGF1dGhvcj5CYWJpa2VyLCBFLjwvYXV0
aG9yPjxhdXRob3I+R25hbmVzaCwgQi4gTi48L2F1dGhvcj48YXV0aG9yPkZvcmVzbWFuLCBCLiBK
LjwvYXV0aG9yPjxhdXRob3I+QmxhbmNoYXJkLCBTLiBHLjwvYXV0aG9yPjxhdXRob3I+SmF5LCBK
LiBKLjwvYXV0aG9yPjxhdXRob3I+UmVpZCwgUi4gVy48L2F1dGhvcj48YXV0aG9yPldpZ2h0LCBD
LiBQLjwvYXV0aG9yPjxhdXRob3I+Q2hhbywgUy4gTS48L2F1dGhvcj48YXV0aG9yPk9saXZlciwg
Ui48L2F1dGhvcj48YXV0aG9yPklzbGFtb3ZpYywgRS48L2F1dGhvcj48YXV0aG9yPktvbGIsIEYu
IEwuPC9hdXRob3I+PGF1dGhvcj5NY0NhcnRuZXksIEMuPC9hdXRob3I+PGF1dGhvcj5GZXRjaCwg
Si4gVy4gTS48L2F1dGhvcj48YXV0aG9yPkJlYXR0aWUsIEEuIEQuPC9hdXRob3I+PGF1dGhvcj5C
am9ybnN0YWQsIEEuPC9hdXRob3I+PGF1dGhvcj5Cb25tYW4sIEouIE0uPC9hdXRob3I+PGF1dGhv
cj5MYW5nZG9uLCBULjwvYXV0aG9yPjxhdXRob3I+SG93YXJ0aCwgQy4gSi48L2F1dGhvcj48YXV0
aG9yPkJyb3V3ZXIsIEMuIFIuPC9hdXRob3I+PGF1dGhvcj5KZWxsZW4sIEUuIE4uPC9hdXRob3I+
PGF1dGhvcj5LbG9zLCBLLiBFLjwvYXV0aG9yPjxhdXRob3I+UG9sYW5kLCBKLiBBLjwvYXV0aG9y
PjxhdXRob3I+SHNpZWgsIFQuIEYuPC9hdXRob3I+PGF1dGhvcj5Ccm93biwgUi48L2F1dGhvcj48
YXV0aG9yPkphY2tzb24sIEUuPC9hdXRob3I+PGF1dGhvcj5TY2hsdWV0ZXIsIEouIEEuPC9hdXRo
b3I+PGF1dGhvcj5UaW5rZXIsIE4uIEEuPC9hdXRob3I+PC9hdXRob3JzPjwvY29udHJpYnV0b3Jz
PjxhdXRoLWFkZHJlc3M+VW5pdiBOIENhcm9saW5hLCBEZXB0IEJpb2luZm9ybWF0ICZhbXA7IEdl
biwgOTIwMSBVbml2IENpdHkgQmx2ZCwgQ2hhcmxvdHRlLCBOQyAyODIyMyBVU0EmI3hEO0FnciAm
YW1wOyBBZ3JpIEZvb2QgQ2FuYWRhLCBPdHRhd2EgUmVzICZhbXA7IERldiBDdHIsIENFIEZhcm0s
IDk2MCBDYXJsaW5nIEF2ZSxLVyBOZWF0YnkgQmxkZywgT3R0YXdhLCBPTiBLMUEgMEM2LCBDYW5h
ZGEmI3hEO05hdGwgVGFpd2FuIFVuaXYsIERlcHQgQWdyb24sIDEsU2VjdCA0LFJvb3NldmVsdCBS
ZCwgVGFpcGVpIDEwNiwgVGFpd2FuJiN4RDtOIENhcm9saW5hIFN0YXRlIFVuaXYsIERlcHQgUGxh
bnQgJmFtcDsgTWljcm9iaWFsIEJpb2wsIDYwMCBMYXVyZWF0ZSBXYXksIFJhbGVpZ2gsIE5DIDI3
Njk1IFVTQSYjeEQ7TiBDYXJvbGluYSBTdGF0ZSBVbml2LCBQbGFudHMgSHVtYW4gSGx0aCBJbnN0
LCBLYW5uYXBvbGlzLCBOQyAyODA4MSBVU0EmI3hEO1VTREEgQVJTLCBTbWFsbCBHcmFpbnMgJmFt
cDsgUG90YXRvIEdlcm1wbGFzbSBSZXMgVW5pdCwgMTY5MSBTIDI3MDAgVywgQWJlcmRlZW4sIElE
IDgzMjEwIFVTQSYjeEQ7VW5pdiBNYW5pdG9iYSwgRGVwdCBQbGFudCBTY2ksIDY2IERhZm9lIFJk
LCBXaW5uaXBlZywgTUIgUjNUIDJOMiwgQ2FuYWRhJiN4RDtBZ3IgJmFtcDsgQWdyaSBGb29kIENh
bmFkYSwgMTAxIFJvdXRlIDEwMCwgTW9yZGVuLCBNQiBSNk0gMVk1LCBDYW5hZGEmI3hEO1VuaXYg
SWxsaW5vaXMsIERlcHQgQ3JvcCBTY2ksIDExMDIgU291dGggR29vZHdpbiBBdmUsIFVyYmFuYSwg
SUwgNjE4MDEgVVNBJiN4RDtVbml2IE4gQ2Fyb2xpbmEsIEJpb2luZm9ybWF0IFNlcnYgRGl2LCAx
NTAgTiBSZXMgQ2FtcHVzIERyLCBLYW5uYXBvbGlzLCBOQyAyODA4MSBVU0EmI3hEO1VTREEgQVJT
LCBDZXJlYWwgQ3JvcHMgUmVzLCAxNjA1IEFsYnJlY2h0IEJsdmQgTiwgRmFyZ28sIE5EIDU4MTAy
IFVTQSYjeEQ7TiBEYWtvdGEgU3RhdGUgVW5pdiwgRGVwdCBQbGFudCBTY2ksIFBPQiA2MDUwLCBG
YXJnbywgTkQgNTgxMDggVVNBJiN4RDtCQVNGIFBsYW50IFNjaSBMUCwgMjYgRGF2aXMgRHIsIFJl
cyBUcmlhbmdsZSBQaywgTkMgMjc3MDkgVVNBJiN4RDtBZ3IgJmFtcDsgQWdyaSBGb29kIENhbmFk
YSwgMjcwMSBHcmFuZCBWYWxsZXkgUmQsIEJyYW5kb24sIE1CIFI3QSA1WTMsIENhbmFkYSYjeEQ7
VW5pdiBTYXNrYXRjaGV3YW4sIERlcHQgUGxhbnQgU2NpLCA1MSBDYW1wdXMgRHIsIFNhc2thdG9v
biwgU0sgUzdOIDVBOCwgQ2FuYWRhJiN4RDtOb3J3ZWdpYW4gVW5pdiBMaWZlIFNjaSwgRGVwdCBQ
bGFudCAmYW1wOyBFbnZpcm9ubSBTY2ksIFBPQiA1MDAzLCBOLTE0MzIgQXMsIE5vcndheSYjeEQ7
QWJlcnlzdHd5dGggVW5pdiwgSW5zdCBCaW9sIEVudmlyb25tICZhbXA7IFJ1cmFsIFNjaSwgQWJl
cnlzdHd5dGggU1kyMyAzRUUsIER5ZmVkLCBXYWxlcyYjeEQ7QnJpZ2hhbSBZb3VuZyBVbml2LCBE
ZXB0IFBsYW50ICZhbXA7IFdpbGRsaWZlIFNjaSwgNTAwOSBMU0IsIFByb3ZvLCBVVCA4NDYwMiBV
U0EmI3hEO0thbnNhcyBTdGF0ZSBVbml2LCBEZXB0IFBsYW50IFBhdGhvbCwgV2hlYXQgR2VuZXQg
UmVzb3VyY2UgQ3RyLCA0MDI0IFRocm9ja21vcnRvbiBQbGFudCBTY2kgQ3RyLCBNYW5oYXR0YW4s
IEtTIDY2NTA2IFVTQSYjeEQ7S2Fuc2FzIFN0YXRlIFVuaXYsIERlcHQgQWdyb24sIDQwMjQgVGhy
b2NrbW9ydG9uIFBsYW50IFNjaSBDdHIsIE1hbmhhdHRhbiwgS1MgNjY1MDYgVVNBJiN4RDtVbml0
ZWQgU3RhdGVzIFBhdGVudCAmYW1wOyBUcmFkZW1hcmsgT2ZmLCA0MDAgRHVsYW55IFN0LCBBbGV4
YW5kcmlhLCBWQSAyMjMxNCBVU0EmI3hEO0dlbiBNaWxscyBDcm9wIFNjaSwgMTk5MCBLaW1iYWxs
IEF2ZSwgTWFuaGF0dGFuLCBLUyA2NjUwNiBVU0E8L2F1dGgtYWRkcmVzcz48dGl0bGVzPjx0aXRs
ZT5BIENvbnNlbnN1cyBNYXAgaW4gQ3VsdGl2YXRlZCBIZXhhcGxvaWQgT2F0IFJldmVhbHMgQ29u
c2VydmVkIEdyYXNzIFN5bnRlbnkgd2l0aCBTdWJzdGFudGlhbCBTdWJnZW5vbWUgUmVhcnJhbmdl
bWVudDwvdGl0bGU+PHNlY29uZGFyeS10aXRsZT5QbGFudCBHZW5vbWU8L3NlY29uZGFyeS10aXRs
ZT48YWx0LXRpdGxlPlBsYW50IEdlbm9tZS1VczwvYWx0LXRpdGxlPjwvdGl0bGVzPjxwZXJpb2Rp
Y2FsPjxmdWxsLXRpdGxlPlBsYW50IEdlbm9tZTwvZnVsbC10aXRsZT48YWJici0xPlBsYW50IEdl
bm9tZS1VczwvYWJici0xPjwvcGVyaW9kaWNhbD48YWx0LXBlcmlvZGljYWw+PGZ1bGwtdGl0bGU+
UGxhbnQgR2Vub21lPC9mdWxsLXRpdGxlPjxhYmJyLTE+UGxhbnQgR2Vub21lLVVzPC9hYmJyLTE+
PC9hbHQtcGVyaW9kaWNhbD48dm9sdW1lPjk8L3ZvbHVtZT48bnVtYmVyPjI8L251bWJlcj48a2V5
d29yZHM+PGtleXdvcmQ+cXVhbnRpdGF0aXZlIHRyYWl0IGxvY2k8L2tleXdvcmQ+PGtleXdvcmQ+
YXZlbmEtc2F0aXZhIGwuPC9rZXl3b3JkPjxrZXl3b3JkPmxpbmthZ2UgbWFwPC9rZXl3b3JkPjxr
ZXl3b3JkPmNyb3duIHJ1c3Q8L2tleXdvcmQ+PGtleXdvcmQ+cmVzaXN0YW5jZTwva2V5d29yZD48
a2V5d29yZD5tYXJrZXJzPC9rZXl3b3JkPjxrZXl3b3JkPmdlbm9tZTwva2V5d29yZD48a2V5d29y
ZD5jaHJvbW9zb21lczwva2V5d29yZD48a2V5d29yZD5iYXJsZXk8L2tleXdvcmQ+PC9rZXl3b3Jk
cz48ZGF0ZXM+PHllYXI+MjAxNjwveWVhcj48cHViLWRhdGVzPjxkYXRlPkp1bDwvZGF0ZT48L3B1
Yi1kYXRlcz48L2RhdGVzPjxpc2JuPjE5NDAtMzM3MjwvaXNibj48YWNjZXNzaW9uLW51bT5XT1M6
MDAwMzc5MzY4NzAwMDIzPC9hY2Nlc3Npb24tbnVtPjx1cmxzPjxyZWxhdGVkLXVybHM+PHVybD4m
bHQ7R28gdG8gSVNJJmd0OzovL1dPUzowMDAzNzkzNjg3MDAwMjM8L3VybD48dXJsPmh0dHBzOi8v
ZGwuc2NpZW5jZXNvY2lldGllcy5vcmcvcHVibGljYXRpb25zL3RwZy9wZGZzLzkvMi9wbGFudGdl
bm9tZTIwMTUuMTAuMDEwMjwvdXJsPjwvcmVsYXRlZC11cmxzPjwvdXJscz48ZWxlY3Ryb25pYy1y
ZXNvdXJjZS1udW0+MTAuMzgzNS9wbGFudGdlbm9tZTIwMTUuMTAuMDEwMjwvZWxlY3Ryb25pYy1y
ZXNvdXJjZS1udW0+PGxhbmd1YWdlPkVuZ2xpc2g8L2xhbmd1YWdlPjwvcmVjb3JkPjwvQ2l0ZT48
L0VuZE5vdGU+AG==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DaGFmZmluPC9BdXRob3I+PFllYXI+MjAxNjwvWWVhcj48
UmVjTnVtPjI4PC9SZWNOdW0+PERpc3BsYXlUZXh0PlsyOF08L0Rpc3BsYXlUZXh0PjxyZWNvcmQ+
PHJlYy1udW1iZXI+Mjg8L3JlYy1udW1iZXI+PGZvcmVpZ24ta2V5cz48a2V5IGFwcD0iRU4iIGRi
LWlkPSJwZmFweHphMjRkc3Jyb2VhcmF3cHd3dmRlYWZlcnJyZDB0MnIiIHRpbWVzdGFtcD0iMTU1
NTQ1MDY3MCIgZ3VpZD0iYzVhMDkxZmYtMWRiZC00Y2U1LTllOWItZjBiY2I2ZGY2ZTA5Ij4yODwv
a2V5PjwvZm9yZWlnbi1rZXlzPjxyZWYtdHlwZSBuYW1lPSJKb3VybmFsIEFydGljbGUiPjE3PC9y
ZWYtdHlwZT48Y29udHJpYnV0b3JzPjxhdXRob3JzPjxhdXRob3I+Q2hhZmZpbiwgQS4gUy48L2F1
dGhvcj48YXV0aG9yPkh1YW5nLCBZLiBGLjwvYXV0aG9yPjxhdXRob3I+U21pdGgsIFMuPC9hdXRo
b3I+PGF1dGhvcj5CZWtlbGUsIFcuIEEuPC9hdXRob3I+PGF1dGhvcj5CYWJpa2VyLCBFLjwvYXV0
aG9yPjxhdXRob3I+R25hbmVzaCwgQi4gTi48L2F1dGhvcj48YXV0aG9yPkZvcmVzbWFuLCBCLiBK
LjwvYXV0aG9yPjxhdXRob3I+QmxhbmNoYXJkLCBTLiBHLjwvYXV0aG9yPjxhdXRob3I+SmF5LCBK
LiBKLjwvYXV0aG9yPjxhdXRob3I+UmVpZCwgUi4gVy48L2F1dGhvcj48YXV0aG9yPldpZ2h0LCBD
LiBQLjwvYXV0aG9yPjxhdXRob3I+Q2hhbywgUy4gTS48L2F1dGhvcj48YXV0aG9yPk9saXZlciwg
Ui48L2F1dGhvcj48YXV0aG9yPklzbGFtb3ZpYywgRS48L2F1dGhvcj48YXV0aG9yPktvbGIsIEYu
IEwuPC9hdXRob3I+PGF1dGhvcj5NY0NhcnRuZXksIEMuPC9hdXRob3I+PGF1dGhvcj5GZXRjaCwg
Si4gVy4gTS48L2F1dGhvcj48YXV0aG9yPkJlYXR0aWUsIEEuIEQuPC9hdXRob3I+PGF1dGhvcj5C
am9ybnN0YWQsIEEuPC9hdXRob3I+PGF1dGhvcj5Cb25tYW4sIEouIE0uPC9hdXRob3I+PGF1dGhv
cj5MYW5nZG9uLCBULjwvYXV0aG9yPjxhdXRob3I+SG93YXJ0aCwgQy4gSi48L2F1dGhvcj48YXV0
aG9yPkJyb3V3ZXIsIEMuIFIuPC9hdXRob3I+PGF1dGhvcj5KZWxsZW4sIEUuIE4uPC9hdXRob3I+
PGF1dGhvcj5LbG9zLCBLLiBFLjwvYXV0aG9yPjxhdXRob3I+UG9sYW5kLCBKLiBBLjwvYXV0aG9y
PjxhdXRob3I+SHNpZWgsIFQuIEYuPC9hdXRob3I+PGF1dGhvcj5Ccm93biwgUi48L2F1dGhvcj48
YXV0aG9yPkphY2tzb24sIEUuPC9hdXRob3I+PGF1dGhvcj5TY2hsdWV0ZXIsIEouIEEuPC9hdXRo
b3I+PGF1dGhvcj5UaW5rZXIsIE4uIEEuPC9hdXRob3I+PC9hdXRob3JzPjwvY29udHJpYnV0b3Jz
PjxhdXRoLWFkZHJlc3M+VW5pdiBOIENhcm9saW5hLCBEZXB0IEJpb2luZm9ybWF0ICZhbXA7IEdl
biwgOTIwMSBVbml2IENpdHkgQmx2ZCwgQ2hhcmxvdHRlLCBOQyAyODIyMyBVU0EmI3hEO0FnciAm
YW1wOyBBZ3JpIEZvb2QgQ2FuYWRhLCBPdHRhd2EgUmVzICZhbXA7IERldiBDdHIsIENFIEZhcm0s
IDk2MCBDYXJsaW5nIEF2ZSxLVyBOZWF0YnkgQmxkZywgT3R0YXdhLCBPTiBLMUEgMEM2LCBDYW5h
ZGEmI3hEO05hdGwgVGFpd2FuIFVuaXYsIERlcHQgQWdyb24sIDEsU2VjdCA0LFJvb3NldmVsdCBS
ZCwgVGFpcGVpIDEwNiwgVGFpd2FuJiN4RDtOIENhcm9saW5hIFN0YXRlIFVuaXYsIERlcHQgUGxh
bnQgJmFtcDsgTWljcm9iaWFsIEJpb2wsIDYwMCBMYXVyZWF0ZSBXYXksIFJhbGVpZ2gsIE5DIDI3
Njk1IFVTQSYjeEQ7TiBDYXJvbGluYSBTdGF0ZSBVbml2LCBQbGFudHMgSHVtYW4gSGx0aCBJbnN0
LCBLYW5uYXBvbGlzLCBOQyAyODA4MSBVU0EmI3hEO1VTREEgQVJTLCBTbWFsbCBHcmFpbnMgJmFt
cDsgUG90YXRvIEdlcm1wbGFzbSBSZXMgVW5pdCwgMTY5MSBTIDI3MDAgVywgQWJlcmRlZW4sIElE
IDgzMjEwIFVTQSYjeEQ7VW5pdiBNYW5pdG9iYSwgRGVwdCBQbGFudCBTY2ksIDY2IERhZm9lIFJk
LCBXaW5uaXBlZywgTUIgUjNUIDJOMiwgQ2FuYWRhJiN4RDtBZ3IgJmFtcDsgQWdyaSBGb29kIENh
bmFkYSwgMTAxIFJvdXRlIDEwMCwgTW9yZGVuLCBNQiBSNk0gMVk1LCBDYW5hZGEmI3hEO1VuaXYg
SWxsaW5vaXMsIERlcHQgQ3JvcCBTY2ksIDExMDIgU291dGggR29vZHdpbiBBdmUsIFVyYmFuYSwg
SUwgNjE4MDEgVVNBJiN4RDtVbml2IE4gQ2Fyb2xpbmEsIEJpb2luZm9ybWF0IFNlcnYgRGl2LCAx
NTAgTiBSZXMgQ2FtcHVzIERyLCBLYW5uYXBvbGlzLCBOQyAyODA4MSBVU0EmI3hEO1VTREEgQVJT
LCBDZXJlYWwgQ3JvcHMgUmVzLCAxNjA1IEFsYnJlY2h0IEJsdmQgTiwgRmFyZ28sIE5EIDU4MTAy
IFVTQSYjeEQ7TiBEYWtvdGEgU3RhdGUgVW5pdiwgRGVwdCBQbGFudCBTY2ksIFBPQiA2MDUwLCBG
YXJnbywgTkQgNTgxMDggVVNBJiN4RDtCQVNGIFBsYW50IFNjaSBMUCwgMjYgRGF2aXMgRHIsIFJl
cyBUcmlhbmdsZSBQaywgTkMgMjc3MDkgVVNBJiN4RDtBZ3IgJmFtcDsgQWdyaSBGb29kIENhbmFk
YSwgMjcwMSBHcmFuZCBWYWxsZXkgUmQsIEJyYW5kb24sIE1CIFI3QSA1WTMsIENhbmFkYSYjeEQ7
VW5pdiBTYXNrYXRjaGV3YW4sIERlcHQgUGxhbnQgU2NpLCA1MSBDYW1wdXMgRHIsIFNhc2thdG9v
biwgU0sgUzdOIDVBOCwgQ2FuYWRhJiN4RDtOb3J3ZWdpYW4gVW5pdiBMaWZlIFNjaSwgRGVwdCBQ
bGFudCAmYW1wOyBFbnZpcm9ubSBTY2ksIFBPQiA1MDAzLCBOLTE0MzIgQXMsIE5vcndheSYjeEQ7
QWJlcnlzdHd5dGggVW5pdiwgSW5zdCBCaW9sIEVudmlyb25tICZhbXA7IFJ1cmFsIFNjaSwgQWJl
cnlzdHd5dGggU1kyMyAzRUUsIER5ZmVkLCBXYWxlcyYjeEQ7QnJpZ2hhbSBZb3VuZyBVbml2LCBE
ZXB0IFBsYW50ICZhbXA7IFdpbGRsaWZlIFNjaSwgNTAwOSBMU0IsIFByb3ZvLCBVVCA4NDYwMiBV
U0EmI3hEO0thbnNhcyBTdGF0ZSBVbml2LCBEZXB0IFBsYW50IFBhdGhvbCwgV2hlYXQgR2VuZXQg
UmVzb3VyY2UgQ3RyLCA0MDI0IFRocm9ja21vcnRvbiBQbGFudCBTY2kgQ3RyLCBNYW5oYXR0YW4s
IEtTIDY2NTA2IFVTQSYjeEQ7S2Fuc2FzIFN0YXRlIFVuaXYsIERlcHQgQWdyb24sIDQwMjQgVGhy
b2NrbW9ydG9uIFBsYW50IFNjaSBDdHIsIE1hbmhhdHRhbiwgS1MgNjY1MDYgVVNBJiN4RDtVbml0
ZWQgU3RhdGVzIFBhdGVudCAmYW1wOyBUcmFkZW1hcmsgT2ZmLCA0MDAgRHVsYW55IFN0LCBBbGV4
YW5kcmlhLCBWQSAyMjMxNCBVU0EmI3hEO0dlbiBNaWxscyBDcm9wIFNjaSwgMTk5MCBLaW1iYWxs
IEF2ZSwgTWFuaGF0dGFuLCBLUyA2NjUwNiBVU0E8L2F1dGgtYWRkcmVzcz48dGl0bGVzPjx0aXRs
ZT5BIENvbnNlbnN1cyBNYXAgaW4gQ3VsdGl2YXRlZCBIZXhhcGxvaWQgT2F0IFJldmVhbHMgQ29u
c2VydmVkIEdyYXNzIFN5bnRlbnkgd2l0aCBTdWJzdGFudGlhbCBTdWJnZW5vbWUgUmVhcnJhbmdl
bWVudDwvdGl0bGU+PHNlY29uZGFyeS10aXRsZT5QbGFudCBHZW5vbWU8L3NlY29uZGFyeS10aXRs
ZT48YWx0LXRpdGxlPlBsYW50IEdlbm9tZS1VczwvYWx0LXRpdGxlPjwvdGl0bGVzPjxwZXJpb2Rp
Y2FsPjxmdWxsLXRpdGxlPlBsYW50IEdlbm9tZTwvZnVsbC10aXRsZT48YWJici0xPlBsYW50IEdl
bm9tZS1VczwvYWJici0xPjwvcGVyaW9kaWNhbD48YWx0LXBlcmlvZGljYWw+PGZ1bGwtdGl0bGU+
UGxhbnQgR2Vub21lPC9mdWxsLXRpdGxlPjxhYmJyLTE+UGxhbnQgR2Vub21lLVVzPC9hYmJyLTE+
PC9hbHQtcGVyaW9kaWNhbD48dm9sdW1lPjk8L3ZvbHVtZT48bnVtYmVyPjI8L251bWJlcj48a2V5
d29yZHM+PGtleXdvcmQ+cXVhbnRpdGF0aXZlIHRyYWl0IGxvY2k8L2tleXdvcmQ+PGtleXdvcmQ+
YXZlbmEtc2F0aXZhIGwuPC9rZXl3b3JkPjxrZXl3b3JkPmxpbmthZ2UgbWFwPC9rZXl3b3JkPjxr
ZXl3b3JkPmNyb3duIHJ1c3Q8L2tleXdvcmQ+PGtleXdvcmQ+cmVzaXN0YW5jZTwva2V5d29yZD48
a2V5d29yZD5tYXJrZXJzPC9rZXl3b3JkPjxrZXl3b3JkPmdlbm9tZTwva2V5d29yZD48a2V5d29y
ZD5jaHJvbW9zb21lczwva2V5d29yZD48a2V5d29yZD5iYXJsZXk8L2tleXdvcmQ+PC9rZXl3b3Jk
cz48ZGF0ZXM+PHllYXI+MjAxNjwveWVhcj48cHViLWRhdGVzPjxkYXRlPkp1bDwvZGF0ZT48L3B1
Yi1kYXRlcz48L2RhdGVzPjxpc2JuPjE5NDAtMzM3MjwvaXNibj48YWNjZXNzaW9uLW51bT5XT1M6
MDAwMzc5MzY4NzAwMDIzPC9hY2Nlc3Npb24tbnVtPjx1cmxzPjxyZWxhdGVkLXVybHM+PHVybD4m
bHQ7R28gdG8gSVNJJmd0OzovL1dPUzowMDAzNzkzNjg3MDAwMjM8L3VybD48dXJsPmh0dHBzOi8v
ZGwuc2NpZW5jZXNvY2lldGllcy5vcmcvcHVibGljYXRpb25zL3RwZy9wZGZzLzkvMi9wbGFudGdl
bm9tZTIwMTUuMTAuMDEwMjwvdXJsPjwvcmVsYXRlZC11cmxzPjwvdXJscz48ZWxlY3Ryb25pYy1y
ZXNvdXJjZS1udW0+MTAuMzgzNS9wbGFudGdlbm9tZTIwMTUuMTAuMDEwMjwvZWxlY3Ryb25pYy1y
ZXNvdXJjZS1udW0+PGxhbmd1YWdlPkVuZ2xpc2g8L2xhbmd1YWdlPjwvcmVjb3JkPjwvQ2l0ZT48
L0VuZE5vdGU+AG==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28]</w:t>
      </w:r>
      <w:r w:rsidRPr="000B5DAB"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t xml:space="preserve">. Mrg18 was previously shown to be involved in an intergenomic translocation involving 7C and 17A, corresponding to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eriantha</w:t>
      </w:r>
      <w:proofErr w:type="spellEnd"/>
      <w:r w:rsidRPr="000B5DAB">
        <w:rPr>
          <w:rFonts w:asciiTheme="minorHAnsi" w:hAnsiTheme="minorHAnsi" w:cstheme="minorHAnsi"/>
        </w:rPr>
        <w:t xml:space="preserve"> chromosome AE7 and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atlantica</w:t>
      </w:r>
      <w:proofErr w:type="spellEnd"/>
      <w:r w:rsidRPr="000B5DAB">
        <w:rPr>
          <w:rFonts w:asciiTheme="minorHAnsi" w:hAnsiTheme="minorHAnsi" w:cstheme="minorHAnsi"/>
        </w:rPr>
        <w:t xml:space="preserve"> chromosome AA2.  </w:t>
      </w:r>
      <w:proofErr w:type="spellStart"/>
      <w:r w:rsidRPr="000B5DAB">
        <w:rPr>
          <w:rFonts w:asciiTheme="minorHAnsi" w:hAnsiTheme="minorHAnsi" w:cstheme="minorHAnsi"/>
        </w:rPr>
        <w:t>Klos</w:t>
      </w:r>
      <w:proofErr w:type="spellEnd"/>
      <w:r w:rsidRPr="000B5DAB">
        <w:rPr>
          <w:rFonts w:asciiTheme="minorHAnsi" w:hAnsiTheme="minorHAnsi" w:cstheme="minorHAnsi"/>
        </w:rPr>
        <w:t xml:space="preserve"> et al. </w:t>
      </w:r>
      <w:r w:rsidRPr="000B5DAB">
        <w:rPr>
          <w:rFonts w:asciiTheme="minorHAnsi" w:hAnsiTheme="minorHAnsi" w:cstheme="minorHAnsi"/>
        </w:rPr>
        <w:fldChar w:fldCharType="begin">
          <w:fldData xml:space="preserve">PEVuZE5vdGU+PENpdGU+PEF1dGhvcj5LbG9zPC9BdXRob3I+PFllYXI+MjAxNzwvWWVhcj48UmVj
TnVtPjMwPC9SZWNOdW0+PERpc3BsYXlUZXh0PlszMF08L0Rpc3BsYXlUZXh0PjxyZWNvcmQ+PHJl
Yy1udW1iZXI+MzA8L3JlYy1udW1iZXI+PGZvcmVpZ24ta2V5cz48a2V5IGFwcD0iRU4iIGRiLWlk
PSJwZmFweHphMjRkc3Jyb2VhcmF3cHd3dmRlYWZlcnJyZDB0MnIiIHRpbWVzdGFtcD0iMTU1NTQ1
MDg0OSIgZ3VpZD0iODVkZDIyNzItYmQ1Ny00YzUxLWFhYzEtNWNkZjBkOGVhNDk4Ij4zMDwva2V5
PjwvZm9yZWlnbi1rZXlzPjxyZWYtdHlwZSBuYW1lPSJKb3VybmFsIEFydGljbGUiPjE3PC9yZWYt
dHlwZT48Y29udHJpYnV0b3JzPjxhdXRob3JzPjxhdXRob3I+S2xvcywgSy4gRS48L2F1dGhvcj48
YXV0aG9yPllpbWVyLCBCLiBBLjwvYXV0aG9yPjxhdXRob3I+QmFiaWtlciwgRS4gTS48L2F1dGhv
cj48YXV0aG9yPkJlYXR0aWUsIEEuIEQuPC9hdXRob3I+PGF1dGhvcj5Cb25tYW4sIEouIE0uPC9h
dXRob3I+PGF1dGhvcj5DYXJzb24sIE0uIEwuPC9hdXRob3I+PGF1dGhvcj5DaG9uZywgSi48L2F1
dGhvcj48YXV0aG9yPkhhcnJpc29uLCBTLiBBLjwvYXV0aG9yPjxhdXRob3I+SWJyYWhpbSwgQS4g
TS4gSC48L2F1dGhvcj48YXV0aG9yPktvbGIsIEYuIEwuPC9hdXRob3I+PGF1dGhvcj5NY0NhcnRu
ZXksIEMuIEEuPC9hdXRob3I+PGF1dGhvcj5NY011bGxlbiwgTS48L2F1dGhvcj48YXV0aG9yPkZl
dGNoLCBKLiBNLjwvYXV0aG9yPjxhdXRob3I+TW9oYW1tYWRpLCBNLjwvYXV0aG9yPjxhdXRob3I+
TXVycGh5LCBKLiBQLjwvYXV0aG9yPjxhdXRob3I+VGlua2VyLCBOLiBBLjwvYXV0aG9yPjwvYXV0
aG9ycz48L2NvbnRyaWJ1dG9ycz48YXV0aC1hZGRyZXNzPlVTREEgQVJTLCBTbWFsbCBHcmFpbnMg
JmFtcDsgUG90YXRvIEdlcm1wbGFzbSBSZXMgVW5pdCwgMTY5MSBTb3V0aCAyNzAwIFdlc3QsIEFi
ZXJkZWVuLCBJRCA4MzIxMCBVU0EmI3hEO1VuaXYgU2Fza2F0Y2hld2FuLCBDcm9wIERldiBDdHIs
IDUxIENhbXB1cyBEciwgU2Fza2F0b29uLCBTSyBTN04gNUE4LCBDYW5hZGEmI3hEO1VTREEgQVJT
LCBDZXJlYWwgRGlzIExhYiwgMTMzMTFpbmNsaTkgQXZlLCBTdCBQYXVsLCBNTiA1NTEwOCBVU0Em
I3hEO0FnciAmYW1wOyBBZ3JpIEZvb2QgQ2FuYWRhIEFBRkMsIE90dGF3YSwgT04sIENhbmFkYSYj
eEQ7QUFGQywgQlJEQywgMjcwMSBHcmFuZCBWb2xsZXkgUmQsIEJyYW5kb24sIE1CIFI3QSA1WTMs
IENhbmFkYSYjeEQ7QUFGQyBNb3JkZW4gUmVzICZhbXA7IERldiBDdHIsIDEwMSBSb3V0ZSAxMDAs
IE1vaWRlbiwgTUIgUjZNIDFZNSwgQ2FuYWRhJiN4RDtMb3Vpc2lhbmEgU3RhdGUgVW5pdiwgMjIx
IE1CIFN0dXJnaXMsIEJhdG9uIFJvdWdlLCBMQSA3MDgwMyBVU0EmI3hEO1RleGFzIEEmYW1wO00g
QWdyaUxpZmUgUmVzLCBTb2lsICZhbXA7IENyb3AgU2NpIERlcHQsIDI0NzQgVEFNUCwgQ29sbGVn
ZSBTdG4sIFRYIDc3ODQzIFVTQSYjeEQ7VW5pdiBJbGxpbm9pcywgRGVwdCBDcm9wIFNjaSwgQUUg
MTIwIFR1cm5lciBIYWxsLDExMDIgUyBHb29kd2luLCBVcmJhbmEsIElMIDYxODAxIFVTQSYjeEQ7
Tm9ydGggRGFrb3RhIFN0YXRlIFVuaXYsIFBsYW50IFNjaSwgUE9CIDYwNTAsIEZhcmdvLCBORCA1
ODEwOCBVU0EmI3hEO1B1cmR1ZSBVbml2LCBEZXB0IEFncm9uLCA5MTMgV2VzdCBTdGF0ZSBTdGVl
bCwgVyBMYWZheWV0dGUsIElOIDQ3OTA3IFVTQSYjeEQ7Tm9ydGggQ2Fyb2xpbmEgU3RhdGUgVW5p
diwgRGVwdCBDcm9wIFNjaSwgQ2FtcHVzIEJveCA3NjIwLCBSYWxlaWdoLCBOQyAyNzY5MyBVU0Em
I3hEO0FBQ0YsIE9SREMsIDk2MCBDYXJsaW5nIEF2ZSwgT3R0YXdhLCBPTiBLMUEgMEM2LCBDYW5h
ZGE8L2F1dGgtYWRkcmVzcz48dGl0bGVzPjx0aXRsZT5HZW5vbWUtV2lkZSBBc3NvY2lhdGlvbiBN
YXBwaW5nIG9mIENyb3duIFJ1c3QgUmVzaXN0YW5jZSBpbiBPYXQgRWxpdGUgR2VybXBsYXNtPC90
aXRsZT48c2Vjb25kYXJ5LXRpdGxlPlBsYW50IEdlbm9tZTwvc2Vjb25kYXJ5LXRpdGxlPjxhbHQt
dGl0bGU+UGxhbnQgR2Vub21lLVVzPC9hbHQtdGl0bGU+PC90aXRsZXM+PHBlcmlvZGljYWw+PGZ1
bGwtdGl0bGU+UGxhbnQgR2Vub21lPC9mdWxsLXRpdGxlPjxhYmJyLTE+UGxhbnQgR2Vub21lLVVz
PC9hYmJyLTE+PC9wZXJpb2RpY2FsPjxhbHQtcGVyaW9kaWNhbD48ZnVsbC10aXRsZT5QbGFudCBH
ZW5vbWU8L2Z1bGwtdGl0bGU+PGFiYnItMT5QbGFudCBHZW5vbWUtVXM8L2FiYnItMT48L2FsdC1w
ZXJpb2RpY2FsPjx2b2x1bWU+MTA8L3ZvbHVtZT48bnVtYmVyPjI8L251bWJlcj48a2V5d29yZHM+
PGtleXdvcmQ+cXVhbnRpdGF0aXZlIHRyYWl0IGxvY2k8L2tleXdvcmQ+PGtleXdvcmQ+Zi1zcCBh
dmVuYWU8L2tleXdvcmQ+PGtleXdvcmQ+cHVjY2luaWEtY29yb25hdGE8L2tleXdvcmQ+PGtleXdv
cmQ+Y29uZGl0aW9uaW5nIHJlc2lzdGFuY2U8L2tleXdvcmQ+PGtleXdvcmQ+Y3VsdGl2YXRlZCBv
YXQ8L2tleXdvcmQ+PGtleXdvcmQ+dW5pdGVkLXN0YXRlczwva2V5d29yZD48a2V5d29yZD5zYXRp
dmE8L2tleXdvcmQ+PGtleXdvcmQ+dmlydWxlbmNlPC9rZXl3b3JkPjxrZXl3b3JkPmdlbmU8L2tl
eXdvcmQ+PGtleXdvcmQ+aWRlbnRpZmljYXRpb248L2tleXdvcmQ+PC9rZXl3b3Jkcz48ZGF0ZXM+
PHllYXI+MjAxNzwveWVhcj48cHViLWRhdGVzPjxkYXRlPkp1bDwvZGF0ZT48L3B1Yi1kYXRlcz48
L2RhdGVzPjxpc2JuPjE5NDAtMzM3MjwvaXNibj48YWNjZXNzaW9uLW51bT5XT1M6MDAwNDEwODE5
NTAwMDEyPC9hY2Nlc3Npb24tbnVtPjx1cmxzPjxyZWxhdGVkLXVybHM+PHVybD4mbHQ7R28gdG8g
SVNJJmd0OzovL1dPUzowMDA0MTA4MTk1MDAwMTI8L3VybD48dXJsPmh0dHBzOi8vZGwuc2NpZW5j
ZXNvY2lldGllcy5vcmcvcHVibGljYXRpb25zL3RwZy9wZGZzLzEwLzIvcGxhbnRnZW5vbWUyMDE2
LjEwLjAxMDc8L3VybD48L3JlbGF0ZWQtdXJscz48L3VybHM+PGVsZWN0cm9uaWMtcmVzb3VyY2Ut
bnVtPjEwLjM4MzUvcGxhbnRnZW5vbWUyMDE2LjEwLjAxMDc8L2VsZWN0cm9uaWMtcmVzb3VyY2Ut
bnVtPjxsYW5ndWFnZT5FbmdsaXNoPC9sYW5ndWFnZT48L3JlY29yZD48L0NpdGU+PC9FbmROb3Rl
Pn==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LbG9zPC9BdXRob3I+PFllYXI+MjAxNzwvWWVhcj48UmVj
TnVtPjMwPC9SZWNOdW0+PERpc3BsYXlUZXh0PlszMF08L0Rpc3BsYXlUZXh0PjxyZWNvcmQ+PHJl
Yy1udW1iZXI+MzA8L3JlYy1udW1iZXI+PGZvcmVpZ24ta2V5cz48a2V5IGFwcD0iRU4iIGRiLWlk
PSJwZmFweHphMjRkc3Jyb2VhcmF3cHd3dmRlYWZlcnJyZDB0MnIiIHRpbWVzdGFtcD0iMTU1NTQ1
MDg0OSIgZ3VpZD0iODVkZDIyNzItYmQ1Ny00YzUxLWFhYzEtNWNkZjBkOGVhNDk4Ij4zMDwva2V5
PjwvZm9yZWlnbi1rZXlzPjxyZWYtdHlwZSBuYW1lPSJKb3VybmFsIEFydGljbGUiPjE3PC9yZWYt
dHlwZT48Y29udHJpYnV0b3JzPjxhdXRob3JzPjxhdXRob3I+S2xvcywgSy4gRS48L2F1dGhvcj48
YXV0aG9yPllpbWVyLCBCLiBBLjwvYXV0aG9yPjxhdXRob3I+QmFiaWtlciwgRS4gTS48L2F1dGhv
cj48YXV0aG9yPkJlYXR0aWUsIEEuIEQuPC9hdXRob3I+PGF1dGhvcj5Cb25tYW4sIEouIE0uPC9h
dXRob3I+PGF1dGhvcj5DYXJzb24sIE0uIEwuPC9hdXRob3I+PGF1dGhvcj5DaG9uZywgSi48L2F1
dGhvcj48YXV0aG9yPkhhcnJpc29uLCBTLiBBLjwvYXV0aG9yPjxhdXRob3I+SWJyYWhpbSwgQS4g
TS4gSC48L2F1dGhvcj48YXV0aG9yPktvbGIsIEYuIEwuPC9hdXRob3I+PGF1dGhvcj5NY0NhcnRu
ZXksIEMuIEEuPC9hdXRob3I+PGF1dGhvcj5NY011bGxlbiwgTS48L2F1dGhvcj48YXV0aG9yPkZl
dGNoLCBKLiBNLjwvYXV0aG9yPjxhdXRob3I+TW9oYW1tYWRpLCBNLjwvYXV0aG9yPjxhdXRob3I+
TXVycGh5LCBKLiBQLjwvYXV0aG9yPjxhdXRob3I+VGlua2VyLCBOLiBBLjwvYXV0aG9yPjwvYXV0
aG9ycz48L2NvbnRyaWJ1dG9ycz48YXV0aC1hZGRyZXNzPlVTREEgQVJTLCBTbWFsbCBHcmFpbnMg
JmFtcDsgUG90YXRvIEdlcm1wbGFzbSBSZXMgVW5pdCwgMTY5MSBTb3V0aCAyNzAwIFdlc3QsIEFi
ZXJkZWVuLCBJRCA4MzIxMCBVU0EmI3hEO1VuaXYgU2Fza2F0Y2hld2FuLCBDcm9wIERldiBDdHIs
IDUxIENhbXB1cyBEciwgU2Fza2F0b29uLCBTSyBTN04gNUE4LCBDYW5hZGEmI3hEO1VTREEgQVJT
LCBDZXJlYWwgRGlzIExhYiwgMTMzMTFpbmNsaTkgQXZlLCBTdCBQYXVsLCBNTiA1NTEwOCBVU0Em
I3hEO0FnciAmYW1wOyBBZ3JpIEZvb2QgQ2FuYWRhIEFBRkMsIE90dGF3YSwgT04sIENhbmFkYSYj
eEQ7QUFGQywgQlJEQywgMjcwMSBHcmFuZCBWb2xsZXkgUmQsIEJyYW5kb24sIE1CIFI3QSA1WTMs
IENhbmFkYSYjeEQ7QUFGQyBNb3JkZW4gUmVzICZhbXA7IERldiBDdHIsIDEwMSBSb3V0ZSAxMDAs
IE1vaWRlbiwgTUIgUjZNIDFZNSwgQ2FuYWRhJiN4RDtMb3Vpc2lhbmEgU3RhdGUgVW5pdiwgMjIx
IE1CIFN0dXJnaXMsIEJhdG9uIFJvdWdlLCBMQSA3MDgwMyBVU0EmI3hEO1RleGFzIEEmYW1wO00g
QWdyaUxpZmUgUmVzLCBTb2lsICZhbXA7IENyb3AgU2NpIERlcHQsIDI0NzQgVEFNUCwgQ29sbGVn
ZSBTdG4sIFRYIDc3ODQzIFVTQSYjeEQ7VW5pdiBJbGxpbm9pcywgRGVwdCBDcm9wIFNjaSwgQUUg
MTIwIFR1cm5lciBIYWxsLDExMDIgUyBHb29kd2luLCBVcmJhbmEsIElMIDYxODAxIFVTQSYjeEQ7
Tm9ydGggRGFrb3RhIFN0YXRlIFVuaXYsIFBsYW50IFNjaSwgUE9CIDYwNTAsIEZhcmdvLCBORCA1
ODEwOCBVU0EmI3hEO1B1cmR1ZSBVbml2LCBEZXB0IEFncm9uLCA5MTMgV2VzdCBTdGF0ZSBTdGVl
bCwgVyBMYWZheWV0dGUsIElOIDQ3OTA3IFVTQSYjeEQ7Tm9ydGggQ2Fyb2xpbmEgU3RhdGUgVW5p
diwgRGVwdCBDcm9wIFNjaSwgQ2FtcHVzIEJveCA3NjIwLCBSYWxlaWdoLCBOQyAyNzY5MyBVU0Em
I3hEO0FBQ0YsIE9SREMsIDk2MCBDYXJsaW5nIEF2ZSwgT3R0YXdhLCBPTiBLMUEgMEM2LCBDYW5h
ZGE8L2F1dGgtYWRkcmVzcz48dGl0bGVzPjx0aXRsZT5HZW5vbWUtV2lkZSBBc3NvY2lhdGlvbiBN
YXBwaW5nIG9mIENyb3duIFJ1c3QgUmVzaXN0YW5jZSBpbiBPYXQgRWxpdGUgR2VybXBsYXNtPC90
aXRsZT48c2Vjb25kYXJ5LXRpdGxlPlBsYW50IEdlbm9tZTwvc2Vjb25kYXJ5LXRpdGxlPjxhbHQt
dGl0bGU+UGxhbnQgR2Vub21lLVVzPC9hbHQtdGl0bGU+PC90aXRsZXM+PHBlcmlvZGljYWw+PGZ1
bGwtdGl0bGU+UGxhbnQgR2Vub21lPC9mdWxsLXRpdGxlPjxhYmJyLTE+UGxhbnQgR2Vub21lLVVz
PC9hYmJyLTE+PC9wZXJpb2RpY2FsPjxhbHQtcGVyaW9kaWNhbD48ZnVsbC10aXRsZT5QbGFudCBH
ZW5vbWU8L2Z1bGwtdGl0bGU+PGFiYnItMT5QbGFudCBHZW5vbWUtVXM8L2FiYnItMT48L2FsdC1w
ZXJpb2RpY2FsPjx2b2x1bWU+MTA8L3ZvbHVtZT48bnVtYmVyPjI8L251bWJlcj48a2V5d29yZHM+
PGtleXdvcmQ+cXVhbnRpdGF0aXZlIHRyYWl0IGxvY2k8L2tleXdvcmQ+PGtleXdvcmQ+Zi1zcCBh
dmVuYWU8L2tleXdvcmQ+PGtleXdvcmQ+cHVjY2luaWEtY29yb25hdGE8L2tleXdvcmQ+PGtleXdv
cmQ+Y29uZGl0aW9uaW5nIHJlc2lzdGFuY2U8L2tleXdvcmQ+PGtleXdvcmQ+Y3VsdGl2YXRlZCBv
YXQ8L2tleXdvcmQ+PGtleXdvcmQ+dW5pdGVkLXN0YXRlczwva2V5d29yZD48a2V5d29yZD5zYXRp
dmE8L2tleXdvcmQ+PGtleXdvcmQ+dmlydWxlbmNlPC9rZXl3b3JkPjxrZXl3b3JkPmdlbmU8L2tl
eXdvcmQ+PGtleXdvcmQ+aWRlbnRpZmljYXRpb248L2tleXdvcmQ+PC9rZXl3b3Jkcz48ZGF0ZXM+
PHllYXI+MjAxNzwveWVhcj48cHViLWRhdGVzPjxkYXRlPkp1bDwvZGF0ZT48L3B1Yi1kYXRlcz48
L2RhdGVzPjxpc2JuPjE5NDAtMzM3MjwvaXNibj48YWNjZXNzaW9uLW51bT5XT1M6MDAwNDEwODE5
NTAwMDEyPC9hY2Nlc3Npb24tbnVtPjx1cmxzPjxyZWxhdGVkLXVybHM+PHVybD4mbHQ7R28gdG8g
SVNJJmd0OzovL1dPUzowMDA0MTA4MTk1MDAwMTI8L3VybD48dXJsPmh0dHBzOi8vZGwuc2NpZW5j
ZXNvY2lldGllcy5vcmcvcHVibGljYXRpb25zL3RwZy9wZGZzLzEwLzIvcGxhbnRnZW5vbWUyMDE2
LjEwLjAxMDc8L3VybD48L3JlbGF0ZWQtdXJscz48L3VybHM+PGVsZWN0cm9uaWMtcmVzb3VyY2Ut
bnVtPjEwLjM4MzUvcGxhbnRnZW5vbWUyMDE2LjEwLjAxMDc8L2VsZWN0cm9uaWMtcmVzb3VyY2Ut
bnVtPjxsYW5ndWFnZT5FbmdsaXNoPC9sYW5ndWFnZT48L3JlY29yZD48L0NpdGU+PC9FbmROb3Rl
Pn==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30]</w:t>
      </w:r>
      <w:r w:rsidRPr="000B5DAB"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t xml:space="preserve"> identified two QTLs associated </w:t>
      </w:r>
      <w:r w:rsidRPr="000B5DAB">
        <w:rPr>
          <w:rFonts w:asciiTheme="minorHAnsi" w:hAnsiTheme="minorHAnsi" w:cstheme="minorHAnsi"/>
          <w:i/>
          <w:iCs/>
        </w:rPr>
        <w:t xml:space="preserve">P. </w:t>
      </w:r>
      <w:proofErr w:type="spellStart"/>
      <w:r w:rsidRPr="000B5DAB">
        <w:rPr>
          <w:rFonts w:asciiTheme="minorHAnsi" w:hAnsiTheme="minorHAnsi" w:cstheme="minorHAnsi"/>
          <w:i/>
          <w:iCs/>
        </w:rPr>
        <w:t>coronata</w:t>
      </w:r>
      <w:proofErr w:type="spellEnd"/>
      <w:r w:rsidRPr="000B5DAB">
        <w:rPr>
          <w:rFonts w:asciiTheme="minorHAnsi" w:hAnsiTheme="minorHAnsi" w:cstheme="minorHAnsi"/>
        </w:rPr>
        <w:t xml:space="preserve"> (crown rust) resistance on Mrg18, one of which determined to be Pc91. Candidate resistance gene analogs were identified using BLAST searches against the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atlantica</w:t>
      </w:r>
      <w:proofErr w:type="spellEnd"/>
      <w:r w:rsidRPr="000B5DAB">
        <w:rPr>
          <w:rFonts w:asciiTheme="minorHAnsi" w:hAnsiTheme="minorHAnsi" w:cstheme="minorHAnsi"/>
        </w:rPr>
        <w:t xml:space="preserve"> and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eriantha</w:t>
      </w:r>
      <w:proofErr w:type="spellEnd"/>
      <w:r w:rsidRPr="000B5DAB">
        <w:rPr>
          <w:rFonts w:asciiTheme="minorHAnsi" w:hAnsiTheme="minorHAnsi" w:cstheme="minorHAnsi"/>
        </w:rPr>
        <w:t xml:space="preserve"> genome assembly using makers sequences associated with the QTLs.</w:t>
      </w:r>
    </w:p>
    <w:p w14:paraId="002F218A" w14:textId="77777777" w:rsidR="00B16D59" w:rsidRPr="007B2F4A" w:rsidRDefault="00B16D59" w:rsidP="00B16D59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13490" w:type="dxa"/>
        <w:tblLook w:val="04A0" w:firstRow="1" w:lastRow="0" w:firstColumn="1" w:lastColumn="0" w:noHBand="0" w:noVBand="1"/>
      </w:tblPr>
      <w:tblGrid>
        <w:gridCol w:w="1441"/>
        <w:gridCol w:w="1079"/>
        <w:gridCol w:w="1401"/>
        <w:gridCol w:w="832"/>
        <w:gridCol w:w="875"/>
        <w:gridCol w:w="736"/>
        <w:gridCol w:w="720"/>
        <w:gridCol w:w="1229"/>
        <w:gridCol w:w="847"/>
        <w:gridCol w:w="990"/>
        <w:gridCol w:w="1229"/>
        <w:gridCol w:w="941"/>
        <w:gridCol w:w="1170"/>
      </w:tblGrid>
      <w:tr w:rsidR="00B16D59" w:rsidRPr="007B2F4A" w14:paraId="72D5CCEC" w14:textId="77777777" w:rsidTr="00943D9E">
        <w:trPr>
          <w:trHeight w:val="618"/>
        </w:trPr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698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TL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0576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istance gene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3C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NP name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997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6ED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</w:t>
            </w:r>
            <w:proofErr w:type="spellEnd"/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D497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</w:t>
            </w:r>
            <w:proofErr w:type="spellEnd"/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rigi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731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B86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ker position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5394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35A7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pping species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F5D4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losest RGA 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754C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GA Typ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AFB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notation ID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16D59" w:rsidRPr="007B2F4A" w14:paraId="2C9598D6" w14:textId="77777777" w:rsidTr="00943D9E">
        <w:trPr>
          <w:trHeight w:val="2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7FB6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.CORE.18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13E6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3E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MI_DS_</w:t>
            </w:r>
          </w:p>
          <w:p w14:paraId="17E63CE7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B_29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330C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g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37FE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BCA7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210C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7CB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70,260,284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2FA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BB1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3B6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70,245,021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A4AB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-N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294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028733</w:t>
            </w:r>
          </w:p>
        </w:tc>
      </w:tr>
      <w:tr w:rsidR="00B16D59" w:rsidRPr="007B2F4A" w14:paraId="61E82AA2" w14:textId="77777777" w:rsidTr="00943D9E">
        <w:trPr>
          <w:trHeight w:val="2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1B1E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.CORE.18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0B6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c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C038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MI_ES03_</w:t>
            </w:r>
          </w:p>
          <w:p w14:paraId="3F8305A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2277_3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95D1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g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2FD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3ECB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DCF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ED2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96,455,574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1A47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149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0BC3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96,480,22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393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-N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CDA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013068</w:t>
            </w:r>
          </w:p>
        </w:tc>
      </w:tr>
      <w:tr w:rsidR="00B16D59" w:rsidRPr="007B2F4A" w14:paraId="3B6C00EF" w14:textId="77777777" w:rsidTr="00943D9E">
        <w:trPr>
          <w:trHeight w:val="2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675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.CORE.18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720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c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798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MI_ES05_</w:t>
            </w:r>
          </w:p>
          <w:p w14:paraId="7BFE640C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11155_38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1F4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g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285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258A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DEC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276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33,475,317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17A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E-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04F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89F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33,698,614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E48C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-CN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D4AE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014151</w:t>
            </w:r>
          </w:p>
        </w:tc>
      </w:tr>
      <w:tr w:rsidR="00B16D59" w:rsidRPr="007B2F4A" w14:paraId="7E6D46F1" w14:textId="77777777" w:rsidTr="00943D9E">
        <w:trPr>
          <w:trHeight w:val="212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B60E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.CORE.18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F9C6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c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EDBB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MI_GBS_</w:t>
            </w:r>
          </w:p>
          <w:p w14:paraId="720EFFB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E993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rg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863D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CA32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B9B5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0A8E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10,519,361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AD19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E-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64D0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330A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10,828,316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D84F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-CN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0D3A" w14:textId="77777777" w:rsidR="00B16D59" w:rsidRPr="007B2F4A" w:rsidRDefault="00B16D59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013376</w:t>
            </w:r>
          </w:p>
        </w:tc>
      </w:tr>
    </w:tbl>
    <w:p w14:paraId="41478995" w14:textId="77777777" w:rsidR="00B16D59" w:rsidRPr="007B2F4A" w:rsidRDefault="00B16D59" w:rsidP="00B16D59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7B2F4A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7B2F4A">
        <w:rPr>
          <w:rFonts w:asciiTheme="minorHAnsi" w:hAnsiTheme="minorHAnsi" w:cstheme="minorHAnsi"/>
          <w:sz w:val="20"/>
          <w:szCs w:val="20"/>
        </w:rPr>
        <w:t xml:space="preserve">AE = </w:t>
      </w:r>
      <w:r w:rsidRPr="007B2F4A">
        <w:rPr>
          <w:rFonts w:asciiTheme="minorHAnsi" w:hAnsiTheme="minorHAnsi" w:cstheme="minorHAnsi"/>
          <w:i/>
          <w:iCs/>
          <w:sz w:val="20"/>
          <w:szCs w:val="20"/>
        </w:rPr>
        <w:t xml:space="preserve">A. </w:t>
      </w:r>
      <w:proofErr w:type="spellStart"/>
      <w:r w:rsidRPr="007B2F4A">
        <w:rPr>
          <w:rFonts w:asciiTheme="minorHAnsi" w:hAnsiTheme="minorHAnsi" w:cstheme="minorHAnsi"/>
          <w:i/>
          <w:iCs/>
          <w:sz w:val="20"/>
          <w:szCs w:val="20"/>
        </w:rPr>
        <w:t>eriantha</w:t>
      </w:r>
      <w:proofErr w:type="spellEnd"/>
      <w:r w:rsidRPr="007B2F4A">
        <w:rPr>
          <w:rFonts w:asciiTheme="minorHAnsi" w:hAnsiTheme="minorHAnsi" w:cstheme="minorHAnsi"/>
          <w:sz w:val="20"/>
          <w:szCs w:val="20"/>
        </w:rPr>
        <w:t xml:space="preserve">; AA = </w:t>
      </w:r>
      <w:r w:rsidRPr="007B2F4A">
        <w:rPr>
          <w:rFonts w:asciiTheme="minorHAnsi" w:hAnsiTheme="minorHAnsi" w:cstheme="minorHAnsi"/>
          <w:i/>
          <w:iCs/>
          <w:sz w:val="20"/>
          <w:szCs w:val="20"/>
        </w:rPr>
        <w:t xml:space="preserve">A. </w:t>
      </w:r>
      <w:proofErr w:type="spellStart"/>
      <w:r w:rsidRPr="007B2F4A">
        <w:rPr>
          <w:rFonts w:asciiTheme="minorHAnsi" w:hAnsiTheme="minorHAnsi" w:cstheme="minorHAnsi"/>
          <w:i/>
          <w:iCs/>
          <w:sz w:val="20"/>
          <w:szCs w:val="20"/>
        </w:rPr>
        <w:t>atlantica</w:t>
      </w:r>
      <w:proofErr w:type="spellEnd"/>
    </w:p>
    <w:p w14:paraId="75398551" w14:textId="35DF56FD" w:rsidR="00B16D59" w:rsidRPr="007B2F4A" w:rsidRDefault="00B16D59" w:rsidP="00B16D59">
      <w:pPr>
        <w:rPr>
          <w:rFonts w:asciiTheme="minorHAnsi" w:hAnsiTheme="minorHAnsi" w:cstheme="minorHAnsi"/>
          <w:color w:val="000000"/>
        </w:rPr>
      </w:pPr>
      <w:r w:rsidRPr="007B2F4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2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Annotation description:  AE028733 = Similar to RPM1: Disease resistance protein RPM1 (</w:t>
      </w:r>
      <w:r w:rsidRPr="007B2F4A">
        <w:rPr>
          <w:rFonts w:asciiTheme="minorHAnsi" w:hAnsiTheme="minorHAnsi" w:cstheme="minorHAnsi"/>
          <w:i/>
          <w:iCs/>
          <w:color w:val="000000"/>
          <w:sz w:val="20"/>
          <w:szCs w:val="20"/>
        </w:rPr>
        <w:t>A. thaliana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); AA013068 = Similar to RGA3: Putative disease resistance protein RGA3 (</w:t>
      </w:r>
      <w:r w:rsidRPr="007B2F4A">
        <w:rPr>
          <w:rFonts w:asciiTheme="minorHAnsi" w:hAnsiTheme="minorHAnsi" w:cstheme="minorHAnsi"/>
          <w:i/>
          <w:iCs/>
          <w:color w:val="000000"/>
          <w:sz w:val="20"/>
          <w:szCs w:val="20"/>
        </w:rPr>
        <w:t xml:space="preserve">Solanum </w:t>
      </w:r>
      <w:proofErr w:type="spellStart"/>
      <w:r w:rsidRPr="007B2F4A">
        <w:rPr>
          <w:rFonts w:asciiTheme="minorHAnsi" w:hAnsiTheme="minorHAnsi" w:cstheme="minorHAnsi"/>
          <w:i/>
          <w:iCs/>
          <w:color w:val="000000"/>
          <w:sz w:val="20"/>
          <w:szCs w:val="20"/>
        </w:rPr>
        <w:t>bulbocastanum</w:t>
      </w:r>
      <w:proofErr w:type="spellEnd"/>
      <w:r w:rsidRPr="007B2F4A">
        <w:rPr>
          <w:rFonts w:asciiTheme="minorHAnsi" w:hAnsiTheme="minorHAnsi" w:cstheme="minorHAnsi"/>
          <w:color w:val="000000"/>
          <w:sz w:val="20"/>
          <w:szCs w:val="20"/>
        </w:rPr>
        <w:t>); AA014151 = Similar to RPM1: Disease resistance protein RPM1 (</w:t>
      </w:r>
      <w:r w:rsidRPr="007B2F4A">
        <w:rPr>
          <w:rFonts w:asciiTheme="minorHAnsi" w:hAnsiTheme="minorHAnsi" w:cstheme="minorHAnsi"/>
          <w:i/>
          <w:iCs/>
          <w:color w:val="000000"/>
          <w:sz w:val="20"/>
          <w:szCs w:val="20"/>
        </w:rPr>
        <w:t>A. thaliana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); AA013376 =Similar to RPH8A: Disease resistance protein RPH8A (</w:t>
      </w:r>
      <w:r w:rsidRPr="007B2F4A">
        <w:rPr>
          <w:rFonts w:asciiTheme="minorHAnsi" w:hAnsiTheme="minorHAnsi" w:cstheme="minorHAnsi"/>
          <w:i/>
          <w:iCs/>
          <w:color w:val="000000"/>
          <w:sz w:val="20"/>
          <w:szCs w:val="20"/>
        </w:rPr>
        <w:t>A. thaliana</w:t>
      </w:r>
      <w:r w:rsidRPr="007B2F4A">
        <w:rPr>
          <w:rFonts w:asciiTheme="minorHAnsi" w:hAnsiTheme="minorHAnsi" w:cstheme="minorHAnsi"/>
          <w:color w:val="000000"/>
          <w:sz w:val="20"/>
          <w:szCs w:val="20"/>
        </w:rPr>
        <w:t>)</w:t>
      </w:r>
      <w:bookmarkStart w:id="0" w:name="_GoBack"/>
      <w:bookmarkEnd w:id="0"/>
    </w:p>
    <w:sectPr w:rsidR="00B16D59" w:rsidRPr="007B2F4A" w:rsidSect="00B16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59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52A85"/>
    <w:rsid w:val="005D19B7"/>
    <w:rsid w:val="006F6850"/>
    <w:rsid w:val="007A31CC"/>
    <w:rsid w:val="007A4DC9"/>
    <w:rsid w:val="007F1425"/>
    <w:rsid w:val="0092409E"/>
    <w:rsid w:val="00AC0CC1"/>
    <w:rsid w:val="00B16D59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8DCFF"/>
  <w15:chartTrackingRefBased/>
  <w15:docId w15:val="{75EC09BD-3A08-7B4C-8A98-D6ECAE99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6D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1</cp:revision>
  <dcterms:created xsi:type="dcterms:W3CDTF">2019-10-03T19:34:00Z</dcterms:created>
  <dcterms:modified xsi:type="dcterms:W3CDTF">2019-10-03T19:35:00Z</dcterms:modified>
</cp:coreProperties>
</file>